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Spec="center" w:tblpY="1824"/>
        <w:tblOverlap w:val="never"/>
        <w:tblW w:w="1360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13"/>
        <w:gridCol w:w="1669"/>
        <w:gridCol w:w="3142"/>
        <w:gridCol w:w="2209"/>
        <w:gridCol w:w="2120"/>
        <w:gridCol w:w="2025"/>
      </w:tblGrid>
      <w:tr w14:paraId="4E2195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3604" w:type="dxa"/>
            <w:gridSpan w:val="7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bottom"/>
          </w:tcPr>
          <w:p w14:paraId="273757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Style w:val="8"/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highlight w:val="none"/>
                <w:lang w:val="en-US" w:eastAsia="zh-CN"/>
              </w:rPr>
              <w:t>Supplementary Table 1. Characteristics of participants</w:t>
            </w:r>
          </w:p>
        </w:tc>
      </w:tr>
      <w:tr w14:paraId="0F1ACF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4" w:hRule="atLeast"/>
          <w:jc w:val="center"/>
        </w:trPr>
        <w:tc>
          <w:tcPr>
            <w:tcW w:w="152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540D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bookmarkStart w:id="0" w:name="_GoBack" w:colFirst="0" w:colLast="6"/>
            <w:r>
              <w:rPr>
                <w:rStyle w:val="9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 w:bidi="ar"/>
              </w:rPr>
              <w:t>Participants</w:t>
            </w:r>
          </w:p>
        </w:tc>
        <w:tc>
          <w:tcPr>
            <w:tcW w:w="91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7A3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166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956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 w:bidi="ar"/>
              </w:rPr>
              <w:t>Gender</w:t>
            </w:r>
          </w:p>
        </w:tc>
        <w:tc>
          <w:tcPr>
            <w:tcW w:w="314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6F1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 w:bidi="ar"/>
              </w:rPr>
              <w:t>Major</w:t>
            </w:r>
          </w:p>
        </w:tc>
        <w:tc>
          <w:tcPr>
            <w:tcW w:w="220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8FD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tudent leadership position</w:t>
            </w:r>
          </w:p>
        </w:tc>
        <w:tc>
          <w:tcPr>
            <w:tcW w:w="212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BFF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amily Residence Location</w:t>
            </w:r>
          </w:p>
        </w:tc>
        <w:tc>
          <w:tcPr>
            <w:tcW w:w="202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6374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 w:bidi="ar"/>
              </w:rPr>
              <w:t>Frequency of Contact with Family</w:t>
            </w:r>
          </w:p>
        </w:tc>
      </w:tr>
      <w:bookmarkEnd w:id="0"/>
      <w:tr w14:paraId="5BB5A1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FF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91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75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166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C8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314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4573EF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edical Imaging</w:t>
            </w:r>
          </w:p>
        </w:tc>
        <w:tc>
          <w:tcPr>
            <w:tcW w:w="220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7E2A13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5DE0D8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ural Area</w:t>
            </w:r>
          </w:p>
        </w:tc>
        <w:tc>
          <w:tcPr>
            <w:tcW w:w="20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4C29F7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2-3 Times a Week</w:t>
            </w:r>
          </w:p>
        </w:tc>
      </w:tr>
      <w:tr w14:paraId="1D18D3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0C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1D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02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3484B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edical Imaging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C0156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5D839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ural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329B5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1-2 Times a Month</w:t>
            </w:r>
          </w:p>
        </w:tc>
      </w:tr>
      <w:tr w14:paraId="65F35F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D0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68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8A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E975A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Health Management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1AE61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A29B8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Urban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F0950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Once a Week</w:t>
            </w:r>
          </w:p>
        </w:tc>
      </w:tr>
      <w:tr w14:paraId="04AA76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8D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CC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F8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6A6BB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Health Management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E947C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BF866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ural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15C93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Once a Week</w:t>
            </w:r>
          </w:p>
        </w:tc>
      </w:tr>
      <w:tr w14:paraId="77245E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C1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04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E0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678BA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Health Management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0B35C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E5EE5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ural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D073A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Once a Day or More</w:t>
            </w:r>
          </w:p>
        </w:tc>
      </w:tr>
      <w:tr w14:paraId="142BFD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7F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C4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84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C9C8D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Health Management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DBD03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8A11A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ural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D68F7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2-3 Times a Week</w:t>
            </w:r>
          </w:p>
        </w:tc>
      </w:tr>
      <w:tr w14:paraId="078105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ED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CC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BB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38D4F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Health Management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7C0DA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4FFA4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Urban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8A89A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2-3 Times a Week</w:t>
            </w:r>
          </w:p>
        </w:tc>
      </w:tr>
      <w:tr w14:paraId="0707AA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C3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E1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C1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444FC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Health Management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48A9B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F43FB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ural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9E05B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Once a Week</w:t>
            </w:r>
          </w:p>
        </w:tc>
      </w:tr>
      <w:tr w14:paraId="5CA12E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F3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D8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B3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FBD48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Health Management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F9571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D8024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ural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865AC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2-3 Times a Week</w:t>
            </w:r>
          </w:p>
        </w:tc>
      </w:tr>
      <w:tr w14:paraId="75CEA8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A7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53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90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1E1FA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Preventive Medicine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2264E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C738D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ural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BE4B7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1-2 Times a Month</w:t>
            </w:r>
          </w:p>
        </w:tc>
      </w:tr>
      <w:tr w14:paraId="7BDEE0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A1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E9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BA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32EAF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Preventive Medicine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8BCBB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70B4D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Urban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E27F2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Once a Week</w:t>
            </w:r>
          </w:p>
        </w:tc>
      </w:tr>
      <w:tr w14:paraId="5B5438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92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A6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CA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86D24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Preventive Medicine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5A528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801A3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Urban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34523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Once a Week</w:t>
            </w:r>
          </w:p>
        </w:tc>
      </w:tr>
      <w:tr w14:paraId="7FCB01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BC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81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40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1CB17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Preventive Medicine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F8214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06CEA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Urban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8DAE4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Once a Day or More</w:t>
            </w:r>
          </w:p>
        </w:tc>
      </w:tr>
      <w:tr w14:paraId="64DA55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F7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A0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50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0BA40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edical Nutrition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56A49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95D70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ural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4FB95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Once a Day or More</w:t>
            </w:r>
          </w:p>
        </w:tc>
      </w:tr>
      <w:tr w14:paraId="3AD3C9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AD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D5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65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73803A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edical Nutrition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27E5B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79B29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ural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75004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2-3 Times a Week</w:t>
            </w:r>
          </w:p>
        </w:tc>
      </w:tr>
      <w:tr w14:paraId="182075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5E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D1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DF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A9CE6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edical Nutrition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6C56B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C4758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Urban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CD7EC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Once a Day or More</w:t>
            </w:r>
          </w:p>
        </w:tc>
      </w:tr>
      <w:tr w14:paraId="6C3309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21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26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6A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E05EF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edical Nutrition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34B40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29968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Urban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CF09A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1-2 Times a Month</w:t>
            </w:r>
          </w:p>
        </w:tc>
      </w:tr>
      <w:tr w14:paraId="21D6AC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0F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E0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E8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30909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edical Nutrition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FAA90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B1463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ural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7A1E1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Once a Week</w:t>
            </w:r>
          </w:p>
        </w:tc>
      </w:tr>
      <w:tr w14:paraId="42D0DD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90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4C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AD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A56C4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ehabilitation Medicine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4E521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EBBC7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Urban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58055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2-3 Times a Week</w:t>
            </w:r>
          </w:p>
        </w:tc>
      </w:tr>
      <w:tr w14:paraId="1370EE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5D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E9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C3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6EBDE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ehabilitation Medicine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675DD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0873D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ural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49516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2-3 Times a Week</w:t>
            </w:r>
          </w:p>
        </w:tc>
      </w:tr>
      <w:tr w14:paraId="27EC2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E1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6C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8F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D8FF1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ehabilitation Medicine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53391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8CAAB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Urban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210C4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Once a Week</w:t>
            </w:r>
          </w:p>
        </w:tc>
      </w:tr>
      <w:tr w14:paraId="31CC19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01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5A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29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AADD3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Health Information Management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5F228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Ye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C1516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Urban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7614B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Once a Day or More</w:t>
            </w:r>
          </w:p>
        </w:tc>
      </w:tr>
      <w:tr w14:paraId="32DE11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DB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AF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E9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D066E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Health Information Management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D6E73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501DA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ural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5E4F0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1-2 Times a Month</w:t>
            </w:r>
          </w:p>
        </w:tc>
      </w:tr>
      <w:tr w14:paraId="6AF933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F8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9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1F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4E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Female</w:t>
            </w:r>
          </w:p>
        </w:tc>
        <w:tc>
          <w:tcPr>
            <w:tcW w:w="3142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D06EA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Health Information Management</w:t>
            </w:r>
          </w:p>
        </w:tc>
        <w:tc>
          <w:tcPr>
            <w:tcW w:w="2209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26F28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No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B4832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Rural Area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4B04A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Style w:val="10"/>
                <w:rFonts w:eastAsia="宋体"/>
                <w:b w:val="0"/>
                <w:bCs w:val="0"/>
                <w:color w:val="auto"/>
                <w:highlight w:val="none"/>
                <w:lang w:val="en-US" w:eastAsia="zh-CN" w:bidi="ar"/>
              </w:rPr>
              <w:t>Barely Contact</w:t>
            </w:r>
          </w:p>
        </w:tc>
      </w:tr>
    </w:tbl>
    <w:p w14:paraId="6DD2491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192A27"/>
    <w:rsid w:val="14D7277E"/>
    <w:rsid w:val="20157ABE"/>
    <w:rsid w:val="2A662182"/>
    <w:rsid w:val="38E70932"/>
    <w:rsid w:val="3B47390A"/>
    <w:rsid w:val="40925627"/>
    <w:rsid w:val="52BB6E70"/>
    <w:rsid w:val="59B461B6"/>
    <w:rsid w:val="5E23390B"/>
    <w:rsid w:val="60E72395"/>
    <w:rsid w:val="72AC79E2"/>
    <w:rsid w:val="783B1B25"/>
    <w:rsid w:val="7DE93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="宋体" w:cs="Times New Roman"/>
      <w:b/>
      <w:kern w:val="44"/>
      <w:sz w:val="30"/>
      <w:szCs w:val="2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120" w:beforeLines="0" w:beforeAutospacing="0" w:after="120" w:afterLines="0" w:afterAutospacing="0" w:line="413" w:lineRule="auto"/>
      <w:outlineLvl w:val="1"/>
    </w:pPr>
    <w:rPr>
      <w:rFonts w:ascii="Times New Roman" w:hAnsi="Times New Roman" w:eastAsia="宋体" w:cs="宋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="Times New Roman" w:hAnsi="Times New Roman" w:eastAsia="宋体" w:cs="宋体"/>
      <w:b/>
      <w:sz w:val="30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1 Char"/>
    <w:link w:val="2"/>
    <w:qFormat/>
    <w:uiPriority w:val="0"/>
    <w:rPr>
      <w:rFonts w:ascii="Times New Roman" w:hAnsi="Times New Roman" w:eastAsia="宋体" w:cs="Times New Roman"/>
      <w:b/>
      <w:kern w:val="44"/>
      <w:sz w:val="30"/>
      <w:szCs w:val="22"/>
    </w:rPr>
  </w:style>
  <w:style w:type="character" w:customStyle="1" w:styleId="8">
    <w:name w:val="font21"/>
    <w:basedOn w:val="6"/>
    <w:autoRedefine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9">
    <w:name w:val="font11"/>
    <w:basedOn w:val="6"/>
    <w:autoRedefine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10">
    <w:name w:val="font3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1T06:37:00Z</dcterms:created>
  <dc:creator>黄启原</dc:creator>
  <cp:lastModifiedBy>曾燕莎</cp:lastModifiedBy>
  <dcterms:modified xsi:type="dcterms:W3CDTF">2026-04-11T15:01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EFA1C66DF11426AA46A32490B38683A_12</vt:lpwstr>
  </property>
  <property fmtid="{D5CDD505-2E9C-101B-9397-08002B2CF9AE}" pid="4" name="KSOTemplateDocerSaveRecord">
    <vt:lpwstr>eyJoZGlkIjoiOGJmZGUyYjMwYjY5ZjNkNDdiMmFiYTEwMzdiYzY3NWQiLCJ1c2VySWQiOiIzOTk2NDkwMTcifQ==</vt:lpwstr>
  </property>
</Properties>
</file>